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FE024" w14:textId="3EBB8BE9" w:rsidR="00D5240D" w:rsidRPr="00BC2B18" w:rsidRDefault="000609B5" w:rsidP="008F35D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5 Table</w:t>
      </w:r>
      <w:r w:rsidR="00BC2B18" w:rsidRPr="00BC2B18">
        <w:rPr>
          <w:rFonts w:ascii="Times New Roman" w:hAnsi="Times New Roman" w:cs="Times New Roman"/>
          <w:b/>
          <w:sz w:val="24"/>
        </w:rPr>
        <w:t xml:space="preserve">: </w:t>
      </w:r>
      <w:r w:rsidR="00BC2B18">
        <w:rPr>
          <w:rFonts w:ascii="Times New Roman" w:hAnsi="Times New Roman" w:cs="Times New Roman"/>
          <w:b/>
          <w:sz w:val="24"/>
        </w:rPr>
        <w:t>Origin versus Quality of Medicines</w:t>
      </w:r>
    </w:p>
    <w:p w14:paraId="41469327" w14:textId="77777777" w:rsidR="00BC2B18" w:rsidRDefault="00BC2B18" w:rsidP="008F35D6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W w:w="11076" w:type="dxa"/>
        <w:tblInd w:w="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7"/>
        <w:gridCol w:w="1424"/>
        <w:gridCol w:w="1373"/>
        <w:gridCol w:w="1260"/>
        <w:gridCol w:w="1032"/>
        <w:gridCol w:w="1356"/>
        <w:gridCol w:w="1586"/>
        <w:gridCol w:w="1098"/>
      </w:tblGrid>
      <w:tr w:rsidR="00BC2B18" w:rsidRPr="00455D6D" w14:paraId="0FA8AEC2" w14:textId="77777777" w:rsidTr="007F5B32">
        <w:trPr>
          <w:trHeight w:val="359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4B882359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Year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vAlign w:val="center"/>
          </w:tcPr>
          <w:p w14:paraId="40C0E18D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Generic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</w:tcBorders>
            <w:vAlign w:val="center"/>
          </w:tcPr>
          <w:p w14:paraId="4299BE5B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Number of samples, n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884A0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Domestic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4A040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Imported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4534A4F2" w14:textId="77777777" w:rsidR="00BC2B18" w:rsidRPr="00A91B59" w:rsidRDefault="00BC2B18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91B59">
              <w:rPr>
                <w:rFonts w:ascii="Times New Roman" w:hAnsi="Times New Roman" w:cs="Times New Roman"/>
                <w:b/>
                <w:sz w:val="16"/>
              </w:rPr>
              <w:t>p value</w:t>
            </w:r>
          </w:p>
        </w:tc>
      </w:tr>
      <w:tr w:rsidR="00BC2B18" w:rsidRPr="00455D6D" w14:paraId="59A7EC78" w14:textId="77777777" w:rsidTr="007F5B32">
        <w:trPr>
          <w:trHeight w:val="289"/>
        </w:trPr>
        <w:tc>
          <w:tcPr>
            <w:tcW w:w="1947" w:type="dxa"/>
            <w:vMerge/>
            <w:vAlign w:val="center"/>
          </w:tcPr>
          <w:p w14:paraId="55450FF5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4" w:type="dxa"/>
            <w:vMerge/>
            <w:vAlign w:val="center"/>
          </w:tcPr>
          <w:p w14:paraId="55820EC8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73" w:type="dxa"/>
            <w:vMerge/>
            <w:vAlign w:val="center"/>
          </w:tcPr>
          <w:p w14:paraId="797DF441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6D80" w14:textId="2C167D03" w:rsidR="00BC2B18" w:rsidRPr="00A91B59" w:rsidRDefault="00CC5A8D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5CC7F" w14:textId="3E4EC92E" w:rsidR="00BC2B18" w:rsidRPr="00A91B59" w:rsidRDefault="00CC5A8D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n</w:t>
            </w:r>
            <w:r w:rsidR="007F5B32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0DDD" w14:textId="5B0B6CB7" w:rsidR="00BC2B18" w:rsidRPr="00A91B59" w:rsidRDefault="00CC5A8D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79614" w14:textId="77231061" w:rsidR="00BC2B18" w:rsidRPr="00A91B59" w:rsidRDefault="00CC5A8D" w:rsidP="00663F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n</w:t>
            </w:r>
            <w:r w:rsidR="007F5B32">
              <w:rPr>
                <w:rFonts w:ascii="Times New Roman" w:hAnsi="Times New Roman" w:cs="Times New Roman"/>
                <w:b/>
                <w:sz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</w:rPr>
              <w:t>compliant</w:t>
            </w:r>
          </w:p>
        </w:tc>
        <w:tc>
          <w:tcPr>
            <w:tcW w:w="1098" w:type="dxa"/>
            <w:vMerge/>
            <w:vAlign w:val="center"/>
          </w:tcPr>
          <w:p w14:paraId="6B4538FB" w14:textId="77777777" w:rsidR="00BC2B18" w:rsidRPr="004F6724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C2B18" w:rsidRPr="00C67F70" w14:paraId="3C0503F6" w14:textId="77777777" w:rsidTr="007F5B32">
        <w:trPr>
          <w:trHeight w:val="240"/>
        </w:trPr>
        <w:tc>
          <w:tcPr>
            <w:tcW w:w="1947" w:type="dxa"/>
            <w:vMerge w:val="restart"/>
            <w:vAlign w:val="center"/>
          </w:tcPr>
          <w:p w14:paraId="1A279807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1</w:t>
            </w:r>
          </w:p>
        </w:tc>
        <w:tc>
          <w:tcPr>
            <w:tcW w:w="1424" w:type="dxa"/>
            <w:vAlign w:val="center"/>
          </w:tcPr>
          <w:p w14:paraId="7C00159D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Cimetidine</w:t>
            </w:r>
            <w:r w:rsidRPr="00D4678C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373" w:type="dxa"/>
            <w:vAlign w:val="center"/>
          </w:tcPr>
          <w:p w14:paraId="2A4A1668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74A5CAF" w14:textId="77777777" w:rsidR="00BC2B18" w:rsidRPr="00C67F70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AD29BA8" w14:textId="77777777" w:rsidR="00BC2B18" w:rsidRPr="00C67F70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7CAA866C" w14:textId="77777777" w:rsidR="00BC2B18" w:rsidRPr="00C67F70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43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34F3C9F5" w14:textId="77777777" w:rsidR="00BC2B18" w:rsidRPr="00C67F70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098" w:type="dxa"/>
            <w:vAlign w:val="center"/>
          </w:tcPr>
          <w:p w14:paraId="07978510" w14:textId="094FFF7D" w:rsidR="00BC2B18" w:rsidRPr="00C67F70" w:rsidRDefault="003D42B7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 xml:space="preserve">p &lt; </w:t>
            </w:r>
            <w:r w:rsidR="00156749" w:rsidRPr="00C67F70">
              <w:rPr>
                <w:rFonts w:ascii="Times New Roman" w:hAnsi="Times New Roman" w:cs="Times New Roman"/>
                <w:sz w:val="16"/>
              </w:rPr>
              <w:t>0</w:t>
            </w:r>
            <w:r w:rsidRPr="00C67F70">
              <w:rPr>
                <w:rFonts w:ascii="Times New Roman" w:hAnsi="Times New Roman" w:cs="Times New Roman"/>
                <w:sz w:val="16"/>
              </w:rPr>
              <w:t>.01</w:t>
            </w:r>
          </w:p>
          <w:p w14:paraId="5AD86E1C" w14:textId="5D092331" w:rsidR="00BC2B18" w:rsidRPr="00C67F70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C67F70">
              <w:rPr>
                <w:rFonts w:ascii="Times New Roman" w:hAnsi="Times New Roman" w:cs="Times New Roman"/>
                <w:sz w:val="16"/>
              </w:rPr>
              <w:t xml:space="preserve">p &lt; </w:t>
            </w:r>
            <w:r w:rsidR="00156749" w:rsidRPr="00C67F70">
              <w:rPr>
                <w:rFonts w:ascii="Times New Roman" w:hAnsi="Times New Roman" w:cs="Times New Roman"/>
                <w:sz w:val="16"/>
              </w:rPr>
              <w:t>0</w:t>
            </w:r>
            <w:r w:rsidRPr="00C67F70">
              <w:rPr>
                <w:rFonts w:ascii="Times New Roman" w:hAnsi="Times New Roman" w:cs="Times New Roman"/>
                <w:sz w:val="16"/>
              </w:rPr>
              <w:t>.05</w:t>
            </w:r>
          </w:p>
        </w:tc>
      </w:tr>
      <w:tr w:rsidR="00BC2B18" w:rsidRPr="00455D6D" w14:paraId="16E5D15A" w14:textId="77777777" w:rsidTr="007F5B32">
        <w:trPr>
          <w:trHeight w:val="208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2775BB67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6AA31962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Sildenafil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0E11C2EF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30</w:t>
            </w:r>
          </w:p>
        </w:tc>
        <w:tc>
          <w:tcPr>
            <w:tcW w:w="6332" w:type="dxa"/>
            <w:gridSpan w:val="5"/>
            <w:tcBorders>
              <w:bottom w:val="single" w:sz="4" w:space="0" w:color="auto"/>
            </w:tcBorders>
            <w:vAlign w:val="center"/>
          </w:tcPr>
          <w:p w14:paraId="5A7007BD" w14:textId="77777777" w:rsidR="00BC2B18" w:rsidRPr="007D04BE" w:rsidRDefault="00811D55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</w:t>
            </w:r>
          </w:p>
        </w:tc>
      </w:tr>
      <w:tr w:rsidR="00BC2B18" w:rsidRPr="00455D6D" w14:paraId="65FA989E" w14:textId="77777777" w:rsidTr="007F5B32">
        <w:trPr>
          <w:trHeight w:val="208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099D2E8F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6E0FD4A6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Amlodipine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705DE70D" w14:textId="6217E63E" w:rsidR="00BC2B18" w:rsidRPr="00455D6D" w:rsidRDefault="009839C4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D75DC93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0D9BE12D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301A32CC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781B7F78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1F603BF" w14:textId="77777777" w:rsidR="00BC2B18" w:rsidRPr="007D04BE" w:rsidRDefault="00811D55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n.t.</w:t>
            </w:r>
            <w:r w:rsidRPr="00811D55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  <w:proofErr w:type="spellEnd"/>
          </w:p>
        </w:tc>
      </w:tr>
      <w:tr w:rsidR="00BC2B18" w:rsidRPr="00455D6D" w14:paraId="36675839" w14:textId="77777777" w:rsidTr="007F5B32">
        <w:trPr>
          <w:trHeight w:val="208"/>
        </w:trPr>
        <w:tc>
          <w:tcPr>
            <w:tcW w:w="1947" w:type="dxa"/>
            <w:vMerge/>
            <w:vAlign w:val="center"/>
          </w:tcPr>
          <w:p w14:paraId="59BDC442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4" w:type="dxa"/>
            <w:vAlign w:val="center"/>
          </w:tcPr>
          <w:p w14:paraId="601EF02A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Esomeprazole</w:t>
            </w:r>
          </w:p>
        </w:tc>
        <w:tc>
          <w:tcPr>
            <w:tcW w:w="1373" w:type="dxa"/>
            <w:vAlign w:val="center"/>
          </w:tcPr>
          <w:p w14:paraId="1DF07372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54</w:t>
            </w:r>
          </w:p>
        </w:tc>
        <w:tc>
          <w:tcPr>
            <w:tcW w:w="6332" w:type="dxa"/>
            <w:gridSpan w:val="5"/>
            <w:vAlign w:val="center"/>
          </w:tcPr>
          <w:p w14:paraId="2C899D61" w14:textId="77777777" w:rsidR="00BC2B18" w:rsidRPr="007D04BE" w:rsidRDefault="00811D55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BC2B18" w:rsidRPr="00455D6D" w14:paraId="46367150" w14:textId="77777777" w:rsidTr="00511A40">
        <w:trPr>
          <w:trHeight w:val="198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35B04F36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47DB8F8D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Rabeprazole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4D1EF242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6332" w:type="dxa"/>
            <w:gridSpan w:val="5"/>
            <w:tcBorders>
              <w:bottom w:val="single" w:sz="4" w:space="0" w:color="auto"/>
            </w:tcBorders>
            <w:vAlign w:val="center"/>
          </w:tcPr>
          <w:p w14:paraId="3740A63E" w14:textId="77777777" w:rsidR="00BC2B18" w:rsidRPr="007D04BE" w:rsidRDefault="00811D55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BC2B18" w:rsidRPr="00455D6D" w14:paraId="3C5E786A" w14:textId="77777777" w:rsidTr="007F5B32">
        <w:trPr>
          <w:trHeight w:val="198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31A5ED45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201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58C366D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455D6D">
              <w:rPr>
                <w:rFonts w:ascii="Times New Roman" w:hAnsi="Times New Roman" w:cs="Times New Roman"/>
                <w:sz w:val="16"/>
              </w:rPr>
              <w:t>Glibenclamide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2F10BC94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52</w:t>
            </w:r>
          </w:p>
        </w:tc>
        <w:tc>
          <w:tcPr>
            <w:tcW w:w="6332" w:type="dxa"/>
            <w:gridSpan w:val="5"/>
            <w:tcBorders>
              <w:top w:val="single" w:sz="4" w:space="0" w:color="auto"/>
            </w:tcBorders>
            <w:vAlign w:val="center"/>
          </w:tcPr>
          <w:p w14:paraId="301F5075" w14:textId="77777777" w:rsidR="00BC2B18" w:rsidRPr="007D04BE" w:rsidRDefault="00811D55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BC2B18" w:rsidRPr="00455D6D" w14:paraId="58741C27" w14:textId="77777777" w:rsidTr="00511A40">
        <w:trPr>
          <w:trHeight w:val="198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0F3E412B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6256CD1C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Metformin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370797BE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55356E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14EF9BE6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473C7F5A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6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6EE6D65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3E7A365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D6F0A">
              <w:rPr>
                <w:rFonts w:ascii="Times New Roman" w:hAnsi="Times New Roman" w:cs="Times New Roman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00</w:t>
            </w:r>
          </w:p>
        </w:tc>
      </w:tr>
      <w:tr w:rsidR="00BC2B18" w:rsidRPr="00455D6D" w14:paraId="025688D6" w14:textId="77777777" w:rsidTr="00511A40">
        <w:trPr>
          <w:trHeight w:val="198"/>
        </w:trPr>
        <w:tc>
          <w:tcPr>
            <w:tcW w:w="3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E26D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Total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5CC5" w14:textId="77777777" w:rsidR="00BC2B18" w:rsidRPr="00455D6D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455D6D">
              <w:rPr>
                <w:rFonts w:ascii="Times New Roman" w:hAnsi="Times New Roman" w:cs="Times New Roman"/>
                <w:sz w:val="16"/>
              </w:rPr>
              <w:t>372 (10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BE12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A7D78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68FE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B09D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56CC" w14:textId="77777777" w:rsidR="00BC2B18" w:rsidRPr="007D04BE" w:rsidRDefault="00BC2B18" w:rsidP="00663F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48FDC866" w14:textId="7863996D" w:rsidR="00A71CA1" w:rsidRPr="000609B5" w:rsidRDefault="00811D55" w:rsidP="000609B5">
      <w:pPr>
        <w:spacing w:line="480" w:lineRule="auto"/>
        <w:jc w:val="both"/>
        <w:rPr>
          <w:rFonts w:ascii="Times New Roman" w:hAnsi="Times New Roman" w:cs="Times New Roman"/>
          <w:sz w:val="21"/>
        </w:rPr>
      </w:pPr>
      <w:proofErr w:type="gramStart"/>
      <w:r>
        <w:rPr>
          <w:rFonts w:ascii="Times New Roman" w:hAnsi="Times New Roman" w:cs="Times New Roman"/>
          <w:sz w:val="21"/>
        </w:rPr>
        <w:t>a</w:t>
      </w:r>
      <w:proofErr w:type="gramEnd"/>
      <w:r>
        <w:rPr>
          <w:rFonts w:ascii="Times New Roman" w:hAnsi="Times New Roman" w:cs="Times New Roman"/>
          <w:sz w:val="21"/>
        </w:rPr>
        <w:t>:</w:t>
      </w:r>
      <w:r w:rsidRPr="00811D55">
        <w:rPr>
          <w:rFonts w:ascii="Times New Roman" w:hAnsi="Times New Roman" w:cs="Times New Roman"/>
          <w:sz w:val="21"/>
        </w:rPr>
        <w:t xml:space="preserve"> All sildenafil samples were of foreign origin</w:t>
      </w:r>
      <w:r>
        <w:rPr>
          <w:rFonts w:ascii="Times New Roman" w:hAnsi="Times New Roman" w:cs="Times New Roman"/>
          <w:sz w:val="21"/>
        </w:rPr>
        <w:t xml:space="preserve">; b not tested; c: </w:t>
      </w:r>
      <w:r w:rsidRPr="00811D55">
        <w:rPr>
          <w:rFonts w:ascii="Times New Roman" w:hAnsi="Times New Roman" w:cs="Times New Roman"/>
          <w:sz w:val="21"/>
        </w:rPr>
        <w:t>All esomeprazole samples were of foreign origin</w:t>
      </w:r>
      <w:r>
        <w:rPr>
          <w:rFonts w:ascii="Times New Roman" w:hAnsi="Times New Roman" w:cs="Times New Roman"/>
          <w:sz w:val="21"/>
        </w:rPr>
        <w:t xml:space="preserve">; d: </w:t>
      </w:r>
      <w:r w:rsidRPr="00811D55">
        <w:rPr>
          <w:rFonts w:ascii="Times New Roman" w:hAnsi="Times New Roman" w:cs="Times New Roman"/>
          <w:sz w:val="21"/>
        </w:rPr>
        <w:t>All esomeprazole samples were of foreign origin</w:t>
      </w:r>
      <w:r>
        <w:rPr>
          <w:rFonts w:ascii="Times New Roman" w:hAnsi="Times New Roman" w:cs="Times New Roman"/>
          <w:sz w:val="21"/>
        </w:rPr>
        <w:t xml:space="preserve">; e: </w:t>
      </w:r>
      <w:r w:rsidRPr="00811D55">
        <w:rPr>
          <w:rFonts w:ascii="Times New Roman" w:hAnsi="Times New Roman" w:cs="Times New Roman"/>
          <w:sz w:val="21"/>
        </w:rPr>
        <w:t xml:space="preserve">All </w:t>
      </w:r>
      <w:proofErr w:type="spellStart"/>
      <w:r w:rsidRPr="00811D55">
        <w:rPr>
          <w:rFonts w:ascii="Times New Roman" w:hAnsi="Times New Roman" w:cs="Times New Roman"/>
          <w:sz w:val="21"/>
        </w:rPr>
        <w:t>glibenclamide</w:t>
      </w:r>
      <w:proofErr w:type="spellEnd"/>
      <w:r w:rsidRPr="00811D55">
        <w:rPr>
          <w:rFonts w:ascii="Times New Roman" w:hAnsi="Times New Roman" w:cs="Times New Roman"/>
          <w:sz w:val="21"/>
        </w:rPr>
        <w:t xml:space="preserve"> samples were of foreign origin</w:t>
      </w:r>
      <w:bookmarkStart w:id="0" w:name="_GoBack"/>
      <w:bookmarkEnd w:id="0"/>
    </w:p>
    <w:sectPr w:rsidR="00A71CA1" w:rsidRPr="000609B5" w:rsidSect="000609B5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03AED"/>
    <w:rsid w:val="0001111C"/>
    <w:rsid w:val="000200DF"/>
    <w:rsid w:val="00020B0F"/>
    <w:rsid w:val="00043C9F"/>
    <w:rsid w:val="000502ED"/>
    <w:rsid w:val="000528EC"/>
    <w:rsid w:val="000609B5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27375"/>
    <w:rsid w:val="002370AA"/>
    <w:rsid w:val="002420A4"/>
    <w:rsid w:val="00250ADA"/>
    <w:rsid w:val="0025199F"/>
    <w:rsid w:val="0025361B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6DAB"/>
    <w:rsid w:val="004A46F1"/>
    <w:rsid w:val="004B081F"/>
    <w:rsid w:val="00507B94"/>
    <w:rsid w:val="00511A40"/>
    <w:rsid w:val="00516371"/>
    <w:rsid w:val="005475B2"/>
    <w:rsid w:val="0055187A"/>
    <w:rsid w:val="00570A0E"/>
    <w:rsid w:val="005756DE"/>
    <w:rsid w:val="0058026D"/>
    <w:rsid w:val="00587C48"/>
    <w:rsid w:val="0059757B"/>
    <w:rsid w:val="005B2418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16FCD"/>
    <w:rsid w:val="00742EB1"/>
    <w:rsid w:val="00767DB6"/>
    <w:rsid w:val="00793B87"/>
    <w:rsid w:val="007B636B"/>
    <w:rsid w:val="007C0AE3"/>
    <w:rsid w:val="007F5B32"/>
    <w:rsid w:val="007F7FC9"/>
    <w:rsid w:val="00811D55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23E5B"/>
    <w:rsid w:val="00923E83"/>
    <w:rsid w:val="009564D2"/>
    <w:rsid w:val="0097459C"/>
    <w:rsid w:val="009757A1"/>
    <w:rsid w:val="009839C4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4BCA"/>
    <w:rsid w:val="00B16321"/>
    <w:rsid w:val="00B1729D"/>
    <w:rsid w:val="00B20E58"/>
    <w:rsid w:val="00B27730"/>
    <w:rsid w:val="00B6129F"/>
    <w:rsid w:val="00B663D0"/>
    <w:rsid w:val="00B721CB"/>
    <w:rsid w:val="00B85CE7"/>
    <w:rsid w:val="00B912C9"/>
    <w:rsid w:val="00BA1A14"/>
    <w:rsid w:val="00BC2B18"/>
    <w:rsid w:val="00BD3215"/>
    <w:rsid w:val="00BE5DA9"/>
    <w:rsid w:val="00C13463"/>
    <w:rsid w:val="00C341A4"/>
    <w:rsid w:val="00C445C9"/>
    <w:rsid w:val="00C666B7"/>
    <w:rsid w:val="00C67F70"/>
    <w:rsid w:val="00C72747"/>
    <w:rsid w:val="00C72B7E"/>
    <w:rsid w:val="00CC5A8D"/>
    <w:rsid w:val="00D142F5"/>
    <w:rsid w:val="00D22C00"/>
    <w:rsid w:val="00D5240D"/>
    <w:rsid w:val="00D555DC"/>
    <w:rsid w:val="00D57AD2"/>
    <w:rsid w:val="00D67291"/>
    <w:rsid w:val="00D72EA4"/>
    <w:rsid w:val="00D75B58"/>
    <w:rsid w:val="00D76691"/>
    <w:rsid w:val="00DA4345"/>
    <w:rsid w:val="00DA7C0E"/>
    <w:rsid w:val="00DB3998"/>
    <w:rsid w:val="00DC62A4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7BF0"/>
    <w:rsid w:val="00EF5F3E"/>
    <w:rsid w:val="00F12C7E"/>
    <w:rsid w:val="00F2453D"/>
    <w:rsid w:val="00F35534"/>
    <w:rsid w:val="00F417A7"/>
    <w:rsid w:val="00F4732E"/>
    <w:rsid w:val="00F71328"/>
    <w:rsid w:val="00F773FE"/>
    <w:rsid w:val="00F87936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9</cp:revision>
  <cp:lastPrinted>2019-03-25T13:16:00Z</cp:lastPrinted>
  <dcterms:created xsi:type="dcterms:W3CDTF">2019-03-25T13:55:00Z</dcterms:created>
  <dcterms:modified xsi:type="dcterms:W3CDTF">2019-07-09T05:54:00Z</dcterms:modified>
</cp:coreProperties>
</file>